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Table S1: READ terms for CHD, READ Codes, Incident and Prevalent CHD codes frequency, and Disease type</w:t>
      </w:r>
    </w:p>
    <w:tbl>
      <w:tblPr>
        <w:tblW w:w="1042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87"/>
        <w:gridCol w:w="1134"/>
        <w:gridCol w:w="850"/>
        <w:gridCol w:w="851"/>
        <w:gridCol w:w="850"/>
        <w:gridCol w:w="993"/>
        <w:gridCol w:w="360"/>
      </w:tblGrid>
      <w:tr>
        <w:trPr>
          <w:trHeight w:val="668" w:hRule="atLeast"/>
        </w:trPr>
        <w:tc>
          <w:tcPr>
            <w:tcW w:w="538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Verdana" w:hAnsi="Verdana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6"/>
                <w:szCs w:val="16"/>
              </w:rPr>
              <w:t>READ Terms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6"/>
                <w:szCs w:val="16"/>
              </w:rPr>
              <w:t>READ Code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b/>
                <w:b/>
                <w:bCs/>
                <w:color w:val="000000"/>
                <w:sz w:val="16"/>
                <w:szCs w:val="16"/>
                <w:highlight w:val="yellow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6"/>
                <w:szCs w:val="16"/>
              </w:rPr>
              <w:t>Incident CHD codes (12,495)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b/>
                <w:b/>
                <w:bCs/>
                <w:color w:val="000000"/>
                <w:sz w:val="16"/>
                <w:szCs w:val="16"/>
                <w:highlight w:val="yellow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6"/>
                <w:szCs w:val="16"/>
              </w:rPr>
              <w:t>Prevalent CHD codes (62,702)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b/>
                <w:b/>
                <w:bCs/>
                <w:color w:val="000000"/>
                <w:sz w:val="16"/>
                <w:szCs w:val="16"/>
                <w:highlight w:val="yellow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6"/>
                <w:szCs w:val="16"/>
                <w:highlight w:val="yellow"/>
              </w:rPr>
            </w:r>
          </w:p>
        </w:tc>
      </w:tr>
      <w:tr>
        <w:trPr>
          <w:trHeight w:val="315" w:hRule="atLeast"/>
        </w:trPr>
        <w:tc>
          <w:tcPr>
            <w:tcW w:w="538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Verdana" w:hAnsi="Verdana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6"/>
                <w:szCs w:val="16"/>
              </w:rPr>
              <w:t>Freq.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Verdana" w:hAnsi="Verdana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6"/>
                <w:szCs w:val="16"/>
              </w:rPr>
              <w:t>Freq.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Verdana" w:hAnsi="Verdana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105" w:hRule="atLeast"/>
        </w:trPr>
        <w:tc>
          <w:tcPr>
            <w:tcW w:w="53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Verdana" w:hAnsi="Verdana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Verdana" w:hAnsi="Verdana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Verdana" w:hAnsi="Verdana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/>
                <w:color w:val="000000"/>
                <w:sz w:val="16"/>
                <w:szCs w:val="16"/>
              </w:rPr>
              <w:t>Angina Cod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Angina pectori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G33.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265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20.8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155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8.03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Acute coronary syndrom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G3115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29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45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Unstable angi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G311.1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7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49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Unstable angi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G3111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67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Angina contro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662K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8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212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3.31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H/O: angina pectori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4A5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7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56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Angina control - goo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662K0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4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306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4.79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Stable angi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G33z7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4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Angina on effor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G33z3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Angina pectoris NO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G33z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Angina pectoris NO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G33zz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Acute coronary insufficienc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G31y0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Crescendo angi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G311.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7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Ischaemic chest pa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G33z4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New onset angi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G33z6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Worsening angi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G3114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Angina at res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G311.1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Angina at res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G3112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Angina control - worsenin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662K3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Angina control NO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662Kz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9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Angina control - poo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662K1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Angina control - improvin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662K2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8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Post infarct angi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G33z5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Prinzmetal's angi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G331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Antianginal therap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8B27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H/O: Angina in last yea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4AJ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Myocardial infarction abort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G3110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Angina decubit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G33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Angina decubitus NO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G330z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Nocturnal angi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G3300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Refractory angi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G3113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Syncope anginos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G33z2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Variant angina pectori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G331.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i/>
                <w:color w:val="000000"/>
                <w:sz w:val="16"/>
                <w:szCs w:val="16"/>
              </w:rPr>
              <w:t>Angina Tot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i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i/>
                <w:color w:val="000000"/>
                <w:sz w:val="16"/>
                <w:szCs w:val="16"/>
              </w:rPr>
              <w:t>360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i/>
                <w:color w:val="000000"/>
                <w:sz w:val="16"/>
                <w:szCs w:val="16"/>
              </w:rPr>
              <w:t>28.8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i/>
                <w:color w:val="000000"/>
                <w:sz w:val="16"/>
                <w:szCs w:val="16"/>
              </w:rPr>
              <w:t>2025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i/>
                <w:color w:val="000000"/>
                <w:sz w:val="16"/>
                <w:szCs w:val="16"/>
              </w:rPr>
              <w:t>32.30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i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/>
                <w:color w:val="000000"/>
                <w:sz w:val="16"/>
                <w:szCs w:val="16"/>
              </w:rPr>
              <w:t>Myocardial Infarction Cod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Acute myocardial infarc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G30.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20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9.4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27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MI - acute myocardial infarc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G30..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76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83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Acute non-ST segment elevation myocardial infarc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G3071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5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4.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59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Acute myocardial infarction NO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G30z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Acute ST segment elevation myocardial infarc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G30X0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Inferior myocardial infarction NO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G308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Old myocardial infarc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G32.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5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Anterior myocardial infarction NO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G301z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4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Acute anterolateral infarc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G30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Other specified anterior myocardial infarc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G301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Acute subendocardial infarc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G307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Acute inferolateral infarc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G302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ECG: myocardial infarc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323.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Acute anteroseptal infarc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G3011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Heart attack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G30..1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Acute non-Q wave infarc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G3070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Acute inferoposterior infarc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G303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Posterior myocardial infarction NO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G304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Silent myocardial infarc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G30..1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Coronary thrombosi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G30..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Personal history of myocardial infarc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G32..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Silent myocardial ischaemi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G344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Acute septal infarc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G30y2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Acute Q-wave infarc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G309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Attack - hear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G30..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Cardiac rupture following myocardial infarction (MI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G30..1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Dressler's syndrom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G310.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Lateral myocardial infarction NO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G305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Other acute myocardial infarc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G30y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Other acute myocardial infarction NO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G30yz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Postoperative myocardial infarc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G38.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Subsequent myocardial infarction of inferior wal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G351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Transient myocardial ischaemi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G31y3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Acute anteroapical infarc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G3010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Haemopericardium/current comp folow acut myocard infarc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G36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Healed myocardial infarc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G32..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Mural thrombosi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G30A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Thrombosis - coronar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G30..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True posterior myocardial infarc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G306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Acute posterolateral myocardial infarc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G30B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Acute transmural myocardial infarction of unspecif sit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G30X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Atrial septal defect/curr comp folow acut myocardal infarc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G361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ECG: myocardial infarct NO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323Z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Postmyocardial infarction syndrom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G31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Postoperative transmural myocardial infarction inferior wal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G381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Subsequent myocardial infarc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G35.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Subsequent myocardial infarction of anterior wal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G35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i/>
                <w:color w:val="000000"/>
                <w:sz w:val="16"/>
                <w:szCs w:val="16"/>
              </w:rPr>
              <w:t>MI Tot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i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/>
                <w:bCs/>
                <w:i/>
                <w:color w:val="000000"/>
                <w:sz w:val="16"/>
                <w:szCs w:val="16"/>
              </w:rPr>
              <w:t>326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i/>
                <w:color w:val="000000"/>
                <w:sz w:val="16"/>
                <w:szCs w:val="16"/>
              </w:rPr>
              <w:t>26.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/>
                <w:bCs/>
                <w:i/>
                <w:color w:val="000000"/>
                <w:sz w:val="16"/>
                <w:szCs w:val="16"/>
              </w:rPr>
              <w:t>364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i/>
                <w:color w:val="000000"/>
                <w:sz w:val="16"/>
                <w:szCs w:val="16"/>
              </w:rPr>
              <w:t>5.81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i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/>
                <w:color w:val="000000"/>
                <w:sz w:val="16"/>
                <w:szCs w:val="16"/>
              </w:rPr>
              <w:t>Other CHD Cod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Ischaemic heart dise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G3..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97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5.4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642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0.03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IHD - Ischaemic heart dise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G3...1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70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5.5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326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5.09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Coronary heart disease annual revie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6A2.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69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5.4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674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26.13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Aspirin prophylaxis - IH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8B63.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5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4.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97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3.09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Coronary artery dise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G340.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58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Coronary heart disease revie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6A4.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255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3.99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Ischaemic heart disease NO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G3z.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31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Coronary artery operation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792.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4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34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Coronary atherosclerosi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G34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Single coronary vessel dise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G3400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H/O: cardiovascular dise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4A.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Triple vessel disease of the hear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G340.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Coronary heart disease medication revie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8B3k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43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Double coronary vessel dise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G3401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9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Coronary arteriograph.abnorm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554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Open angioplasty of coronary arter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79275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Coronary artery spas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G332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Coronary artery bypass graft occlus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SP076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Endarterectomy of coronary artery NE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792B0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[X]Ischaemic heart diseas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Gyu3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Cardiac syndrome 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G37.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[V]Presence of coronary artery bypass graft - CAB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ZV45K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ECG: myocardial ischaemi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322.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Atherosclerotic heart dise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G3...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Other chronic ischaemic heart dise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G34.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Asymptomatic coronary heart dise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G34z0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Ischaemic cardiomyopath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G343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[V]Presence of coronary artery bypass graf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ZV45K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5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Preinfarction syndrom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G311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Arteriosclerotic heart dise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G3...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Atherosclerotic cardiovascular dise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G342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Attends coronary heart disease monitorin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9Ob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Chronic myocardial ischaemi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G34y1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H/O: myocardial infarct &lt;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4A3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8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Other acute and subacute ischaemic heart disease NO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G31yz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Ventricular cardiac aneurys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G3410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[V]Presence of aortocoronary bypass graf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ZV457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[V]Presence of coronary angioplasty implant and graf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ZV458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Coronary artery operations NO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792z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Diagnostic transluminal operations on coronary arter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792A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H/O: myocardial infarct &gt;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4A4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Other cardiac wall aneurys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G3411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Other chronic ischaemic heart disease NO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G34z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Other specified ischaemic heart dise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G3y.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Repair of aneurysm of coronary arter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79271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Repair of coronary artery NE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792B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Aneurysm of coronary vessel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G3412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Aneurysm of hear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G341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Aneurysm of heart NO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G341z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Cardiac aneurys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G341.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Chronic coronary insufficienc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G34y0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Diagnostic transluminal operation on coronary artery NO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792Az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Diagnostic transluminal operation on coronary artery O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792Ay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Exploration of coronary arter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79274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H/O: Myocardial infarction in last yea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4AH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Intravascular ultrasound of coronary arter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792A1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Other acute and subacute ischaemic heart dise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G31.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Other acute and subacute ischaemic heart dise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G31y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Other open operation on coronary artery NO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7927z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i/>
                <w:color w:val="000000"/>
                <w:sz w:val="16"/>
                <w:szCs w:val="16"/>
              </w:rPr>
              <w:t>Other CHD Tot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i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/>
                <w:bCs/>
                <w:i/>
                <w:color w:val="000000"/>
                <w:sz w:val="16"/>
                <w:szCs w:val="16"/>
              </w:rPr>
              <w:t>495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i/>
                <w:color w:val="000000"/>
                <w:sz w:val="16"/>
                <w:szCs w:val="16"/>
              </w:rPr>
              <w:t>39.6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/>
                <w:bCs/>
                <w:i/>
                <w:color w:val="000000"/>
                <w:sz w:val="16"/>
                <w:szCs w:val="16"/>
              </w:rPr>
              <w:t>3454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i/>
                <w:color w:val="000000"/>
                <w:sz w:val="16"/>
                <w:szCs w:val="16"/>
              </w:rPr>
              <w:t>55.09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i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/>
                <w:color w:val="000000"/>
                <w:sz w:val="16"/>
                <w:szCs w:val="16"/>
              </w:rPr>
              <w:t>CABG Cod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Coronary artery bypass graft operation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792..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8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09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Saphenous vein graft replacement of coronary artery O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7920y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38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Saphenous vein graft replacement of three coronary arteri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79202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9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Saphenous vein graft replacement of four+ coronary arteri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79203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Saphenous vein graft replacement of two coronary arteri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79201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Saphenous vein graft replacement of coronary arter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79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[V]Status following coronary angioplasty NO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ZV45L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Saphenous vein graft replacement of one coronary arter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79200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LIMA single anastomosi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79253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Saphenous vein graft bypass of coronary arter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7920.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Connection of other thoracic artery to coronary arter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792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Other autograft bypass of coronary arter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7921.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Other bypass of coronary artery NO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792Dz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Other specified other bypass of coronary arter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792Dy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Other therapeutic transluminal operations on coronary arter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792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Allograft bypass of coronary arter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7922.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Allograft replacement of two coronary arteri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79221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Autograft replacement of four of more coronary arteries NE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79213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Autograft replacement of one coronary artery NE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79210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Autograft replacement of three coronary arteries NE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79212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Connection of mammary artery to coronary arter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792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Connection of mammary artery to coronary artery NO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7925z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LIMA sequential anastomosi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79250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Other bypass of coronary arter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792D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Creation of bypass from mammary artery to coronary arter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7925.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Double anastomosis of mammary arteries to coronary arteri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79250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Other autograft replacement of coronary arter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79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Other autograft replacement of coronary artery NO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7921z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Other replacement of coronary arter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792C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Other specified operations on coronary arter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792y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Prosthetic bypass of coronary arter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7923.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Prosthetic replacement of coronary arter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792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Revision of bypass for coronary arter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792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Revision of bypass for two coronary arteri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79241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Saphenous vein graft replacement coronary artery NO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7920z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Single anast mammary art to left ant descend coronary ar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79252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i/>
                <w:color w:val="000000"/>
                <w:sz w:val="16"/>
                <w:szCs w:val="16"/>
              </w:rPr>
              <w:t>CABG Tot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i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/>
                <w:bCs/>
                <w:i/>
                <w:color w:val="000000"/>
                <w:sz w:val="16"/>
                <w:szCs w:val="16"/>
              </w:rPr>
              <w:t>16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i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/>
                <w:bCs/>
                <w:i/>
                <w:color w:val="000000"/>
                <w:sz w:val="16"/>
                <w:szCs w:val="16"/>
              </w:rPr>
              <w:t>193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i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i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/>
                <w:color w:val="000000"/>
                <w:sz w:val="16"/>
                <w:szCs w:val="16"/>
              </w:rPr>
              <w:t>PCTA Cod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Transluminal balloon angioplasty of coronary arter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792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92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Insertion of coronary artery sten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79294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78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Perc translumin balloon angioplasty stenting coronary arter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793G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7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26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Percutaneous balloon coronary angioplast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7928.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9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Transluminal balloon angioplasty of coronary artery NO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7928z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Percut transluminal balloon angioplasty one coronary arter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79280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Percutaneous transluminal laser coronary angioplast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79290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Insertion of drug-eluting coronary artery sten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79295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Percut transluminal coronary thrombolysis with streptokin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79291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Rotary blade coronary angioplast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79293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Perc translum ball angio insert 1-2 drug elut stents cor ar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793G0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Percut translum balloon angioplasty mult coronary arteri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79281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Other therapeutic transluminal op on coronary artery NO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7929z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Perc translum balloon angioplasty stenting coronary art NO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793Gz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Percutaneous cor balloon angiop 3 more stents cor art NE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793G3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Transluminal balloon angioplasty of coronary artery O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7928y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OS perc translumina balloon angioplast stenting coronary ar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793Gy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Other therapeutic transluminal op on coronary artery O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7929y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Perc tran ball angio ins 3 or more drug elut stents cor ar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793G1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Perc translum balloon angioplasty insert 1-2 stents cor ar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793G2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Percut translum balloon angioplasty bypass graft coronary ar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79282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Verdana" w:hAnsi="Verdana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i/>
                <w:color w:val="000000"/>
                <w:sz w:val="16"/>
                <w:szCs w:val="16"/>
              </w:rPr>
              <w:t>PCTA Total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i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i/>
                <w:color w:val="000000"/>
                <w:sz w:val="16"/>
                <w:szCs w:val="16"/>
              </w:rPr>
              <w:t>51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Verdana" w:hAnsi="Verdana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i/>
                <w:color w:val="000000"/>
                <w:sz w:val="16"/>
                <w:szCs w:val="16"/>
              </w:rPr>
              <w:t>4.1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Verdana" w:hAnsi="Verdana" w:cs="Arial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Cs/>
                <w:i/>
                <w:color w:val="000000"/>
                <w:sz w:val="16"/>
                <w:szCs w:val="16"/>
              </w:rPr>
              <w:t>2332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Verdana" w:hAnsi="Verdana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i/>
                <w:color w:val="000000"/>
                <w:sz w:val="16"/>
                <w:szCs w:val="16"/>
              </w:rPr>
              <w:t>3.72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i/>
                <w:color w:val="000000"/>
                <w:sz w:val="16"/>
                <w:szCs w:val="16"/>
              </w:rPr>
            </w:r>
          </w:p>
        </w:tc>
      </w:tr>
      <w:tr>
        <w:trPr>
          <w:trHeight w:val="100" w:hRule="atLeast"/>
        </w:trPr>
        <w:tc>
          <w:tcPr>
            <w:tcW w:w="10425" w:type="dxa"/>
            <w:gridSpan w:val="7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ascii="Calibri" w:hAnsi="Calibri" w:eastAsia="Calibri" w:cs="Times New Roman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ascii="Calibri" w:hAnsi="Calibri" w:eastAsia="Calibri" w:cs="Times New Roma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Calibri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0T19:32:00Z</dcterms:created>
  <dc:creator>phs</dc:creator>
  <dc:description/>
  <cp:keywords/>
  <dc:language>en-US</dc:language>
  <cp:lastModifiedBy>nawaraj</cp:lastModifiedBy>
  <dcterms:modified xsi:type="dcterms:W3CDTF">2011-12-20T19:51:00Z</dcterms:modified>
  <cp:revision>3</cp:revision>
  <dc:subject/>
  <dc:title/>
</cp:coreProperties>
</file>